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Palatino Linotype Bold;方正舒体" w:cs="Times New Roman"/>
          <w:b/>
          <w:b/>
          <w:bCs/>
          <w:kern w:val="0"/>
          <w:sz w:val="20"/>
          <w:szCs w:val="20"/>
        </w:rPr>
      </w:pP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 xml:space="preserve">Table S5. Ka/Ks value for duplicate CCCH genes between moso bamboo and </w:t>
      </w:r>
      <w:r>
        <w:rPr>
          <w:rFonts w:eastAsia="Palatino Linotype Bold;方正舒体" w:cs="Times New Roman" w:ascii="Times New Roman" w:hAnsi="Times New Roman"/>
          <w:b/>
          <w:bCs/>
          <w:iCs/>
          <w:kern w:val="0"/>
          <w:sz w:val="20"/>
          <w:szCs w:val="20"/>
        </w:rPr>
        <w:t>rice</w:t>
      </w:r>
    </w:p>
    <w:tbl>
      <w:tblPr>
        <w:tblW w:w="10349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843"/>
        <w:gridCol w:w="1559"/>
        <w:gridCol w:w="1559"/>
        <w:gridCol w:w="1559"/>
        <w:gridCol w:w="1985"/>
      </w:tblGrid>
      <w:tr>
        <w:trPr>
          <w:trHeight w:val="286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PeC3H Gene I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Palatino Linotype Bold;方正舒体" w:cs="Times New Roman" w:ascii="Times New Roman" w:hAnsi="Times New Roman"/>
                <w:bCs/>
                <w:kern w:val="0"/>
                <w:sz w:val="22"/>
              </w:rPr>
              <w:t>Os</w:t>
            </w:r>
            <w:r>
              <w:rPr>
                <w:rFonts w:eastAsia="Palatino Linotype Bold;方正舒体" w:cs="Times New Roman" w:ascii="Times New Roman" w:hAnsi="Times New Roman"/>
                <w:bCs/>
                <w:kern w:val="0"/>
                <w:sz w:val="22"/>
              </w:rPr>
              <w:t>C3H Gene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/K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Palatino Linotype Bold;方正舒体" w:cs="Times New Roman" w:ascii="Times New Roman" w:hAnsi="Times New Roman"/>
                <w:bCs/>
                <w:kern w:val="0"/>
                <w:sz w:val="22"/>
              </w:rPr>
              <w:t>Selection pressure</w:t>
            </w:r>
          </w:p>
        </w:tc>
      </w:tr>
      <w:tr>
        <w:trPr>
          <w:trHeight w:val="286" w:hRule="atLeast"/>
        </w:trPr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217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3910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931440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634548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0274210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99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429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63819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49240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48165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45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536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54542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47421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32984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38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618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3531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39519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76520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23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688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8623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4568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79676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06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079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14133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74785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22677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77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477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87891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819043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556935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9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618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7658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83807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22275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57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688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89596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81591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55753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9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079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39982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938369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37281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49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096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95280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33788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29955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35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153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01103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359991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72136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69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429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91259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06173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39312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20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457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26489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77495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055693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96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39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44981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15209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72043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82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096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96238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80736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96586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88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148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32575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9881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721384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01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153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33792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398025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48045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22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457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50817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70777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03910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0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096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24978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868492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26940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1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457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79977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52794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41882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2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477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77499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761274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14675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48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1g536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31176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66335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21287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27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10g368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497224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788772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79195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66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10g368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13215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02841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50166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71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10g252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97893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96656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466780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08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11g282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80039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33195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40712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49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11g282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57380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42974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10603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76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12g330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61291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66711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1021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63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12g181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8620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68189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8376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34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12g330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58241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92775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90929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33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2g454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59381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49644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05909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80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2g584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61640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07201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393481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03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2g100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0625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56468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21256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41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2g100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39681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131910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10493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62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2g351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15245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37440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01756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14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2g454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74967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40977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79155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79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2g584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8327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35786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02766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23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2g100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47295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31823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89366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37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3g49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8239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452365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24561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31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3g61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65230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67104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48308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27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3g021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98396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28714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95976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92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3g211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17099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68004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40256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28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3g211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8670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1210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6597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82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3g49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617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84775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98506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99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3g211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34247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50724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77184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79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3g211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56926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90887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5334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33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4g483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60661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16560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4029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92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4g014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68203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92826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0919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48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4g323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54440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92389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76492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52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4g358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36300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75829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92842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05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4g570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41113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11996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57742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31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4g576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54221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12195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08545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60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4g323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4617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61760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24661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67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4g358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10855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33978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544555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04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4g567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31761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28046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35811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03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4g570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47674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97390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45454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03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4g576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72315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39230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67742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96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4g027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498947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14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4g483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66286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84513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38169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77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489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9476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632878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72248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45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450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89374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9201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86294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58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450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42235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97097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599088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20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500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87007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80290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10146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49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106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65495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89630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37082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3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037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84692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79335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76272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82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106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02982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523090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79200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80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450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1376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426999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34161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22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500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1211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56656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91782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48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450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18639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0263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74612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2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489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411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24624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69009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1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500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49418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05781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809420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52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037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63734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72958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59189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0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5g106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46332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14767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09888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69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464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96920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58765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97867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46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468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48476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97036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54517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03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413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86466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4687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9548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68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213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92933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040818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19611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21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468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05307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12719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84665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41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413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4282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72319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95076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99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073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06222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057832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4907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72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073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5014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15706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46950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97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490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15768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453354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30007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36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431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51577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15406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728954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71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464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91243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70952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93480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22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213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17978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63924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19805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27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073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42033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7467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00138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49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468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53582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5936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98564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23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413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61556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32526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96492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12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431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526593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81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6g213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51621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11906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16298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69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7g380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5671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87889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31404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92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7g484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68647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79242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7251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28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7g484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1423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70554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38826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86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7g394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79807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99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7g484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37076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16260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02523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27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7g380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23162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782135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03104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33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7g394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94471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84043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8927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79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7g484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80245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69724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41033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25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8g063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37473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8183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28200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57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8g04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1267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479733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59728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67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8g063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785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773756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63850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6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9g314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22294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73529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30269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51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9g360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39956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08309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19759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26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9g314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66763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858074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6079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763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_Os09g3609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220457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870456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245287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7T19:59:00Z</dcterms:created>
  <dc:creator>AutoBVT</dc:creator>
  <dc:description/>
  <cp:keywords/>
  <dc:language>en-US</dc:language>
  <cp:lastModifiedBy>AutoBVT</cp:lastModifiedBy>
  <dcterms:modified xsi:type="dcterms:W3CDTF">2019-09-27T20:10:00Z</dcterms:modified>
  <cp:revision>3</cp:revision>
  <dc:subject/>
  <dc:title/>
</cp:coreProperties>
</file>